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82C00" w14:textId="29879783" w:rsidR="00EE18B6" w:rsidRPr="009F7ADA" w:rsidRDefault="009F7ADA" w:rsidP="009F7ADA">
      <w:pPr>
        <w:jc w:val="center"/>
        <w:rPr>
          <w:b/>
          <w:bCs/>
          <w:lang w:val="en-US"/>
        </w:rPr>
      </w:pPr>
      <w:r w:rsidRPr="009F7ADA">
        <w:rPr>
          <w:b/>
          <w:bCs/>
          <w:lang w:val="en-US"/>
        </w:rPr>
        <w:t>Supplementary Material</w:t>
      </w:r>
    </w:p>
    <w:p w14:paraId="243F8C9D" w14:textId="37F6603F" w:rsidR="009F7ADA" w:rsidRPr="009F7ADA" w:rsidRDefault="009F7ADA" w:rsidP="009F7ADA">
      <w:pPr>
        <w:jc w:val="center"/>
        <w:rPr>
          <w:b/>
          <w:bCs/>
          <w:lang w:val="en-US"/>
        </w:rPr>
      </w:pPr>
      <w:r w:rsidRPr="009F7ADA">
        <w:rPr>
          <w:b/>
          <w:bCs/>
          <w:lang w:val="en-US"/>
        </w:rPr>
        <w:t>Intercultural Scale of Conceptions of Disability: a cross-cultural validation</w:t>
      </w:r>
    </w:p>
    <w:p w14:paraId="1DA4B218" w14:textId="77777777" w:rsidR="00ED5088" w:rsidRPr="00F12FAB" w:rsidRDefault="00ED5088">
      <w:pPr>
        <w:rPr>
          <w:lang w:val="en-US"/>
        </w:rPr>
      </w:pPr>
    </w:p>
    <w:p w14:paraId="54AEC699" w14:textId="1A5A510A" w:rsidR="00ED5088" w:rsidRPr="00F12FAB" w:rsidRDefault="00F12FAB" w:rsidP="00ED5088">
      <w:pPr>
        <w:pStyle w:val="Legend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</w:t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</w:t>
      </w:r>
      <w:r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le</w:t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begin"/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ela \* ARABIC </w:instrText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end"/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</w:p>
    <w:p w14:paraId="5005BC17" w14:textId="71B53298" w:rsidR="00ED5088" w:rsidRPr="00F12FAB" w:rsidRDefault="00F12FAB" w:rsidP="00ED5088">
      <w:pPr>
        <w:pStyle w:val="Legenda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>CFA</w:t>
      </w:r>
      <w:r w:rsidR="00ED5088" w:rsidRP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Barcelona </w:t>
      </w:r>
      <w:r w:rsidRP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>–</w:t>
      </w:r>
      <w:r w:rsidR="00ED5088" w:rsidRP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>Structure, factor loadings, and internal consistency</w:t>
      </w:r>
    </w:p>
    <w:tbl>
      <w:tblPr>
        <w:tblW w:w="44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960"/>
        <w:gridCol w:w="1433"/>
        <w:gridCol w:w="1140"/>
      </w:tblGrid>
      <w:tr w:rsidR="00ED5088" w:rsidRPr="00F12FAB" w14:paraId="0AD57CAA" w14:textId="77777777" w:rsidTr="00F12FAB">
        <w:trPr>
          <w:trHeight w:val="315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0D9666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F8AF1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Social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9208C2" w14:textId="3CC5C6EE" w:rsidR="00ED5088" w:rsidRPr="00F12FAB" w:rsidRDefault="00F12FAB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Metaphysica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6BFB7" w14:textId="5F225DE2" w:rsidR="00ED5088" w:rsidRPr="00F12FAB" w:rsidRDefault="00F12FAB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Biological</w:t>
            </w:r>
          </w:p>
        </w:tc>
      </w:tr>
      <w:tr w:rsidR="00ED5088" w:rsidRPr="00F12FAB" w14:paraId="272A29AF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C4D8A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7816C" w14:textId="20208FAD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CE15B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E20BA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01235BD0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DD533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8C8F7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2717E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8A65E" w14:textId="2D31CD35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54</w:t>
            </w:r>
          </w:p>
        </w:tc>
      </w:tr>
      <w:tr w:rsidR="00ED5088" w:rsidRPr="00F12FAB" w14:paraId="2289726A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5F11C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FA200" w14:textId="382261B3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4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6D5B4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15653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44AA4C59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71232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1CFCB" w14:textId="2BC9C8B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D9176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2393A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01959E43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FC9D9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F69AB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584CF" w14:textId="037145C5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4E22C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3E40EF9A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50F82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0DDA5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3EC12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41BF3" w14:textId="0BE6A33E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56</w:t>
            </w:r>
          </w:p>
        </w:tc>
      </w:tr>
      <w:tr w:rsidR="00ED5088" w:rsidRPr="00F12FAB" w14:paraId="107EA90A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4C05F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4E15D" w14:textId="70CF16CF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5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6995C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6198B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10683777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7994E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139C7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2451C" w14:textId="5F613E2F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21765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29B501F5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4856F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FA573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B1A79" w14:textId="59B412E3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36ACC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496F5AEF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8D26C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D3879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C5F7B" w14:textId="415FC03C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7F6AE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59076447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067FA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1C3E7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545D7" w14:textId="769B467C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52989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3FCE199E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EED36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ED5EE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1F6D5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72E75" w14:textId="218D884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3</w:t>
            </w:r>
          </w:p>
        </w:tc>
      </w:tr>
      <w:tr w:rsidR="00ED5088" w:rsidRPr="00F12FAB" w14:paraId="7BA38FE1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99771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3AA1C" w14:textId="3745A8C4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1C8C5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FE3D1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5B070347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3B6F7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F0C80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F847C" w14:textId="65CE149C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A57CB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69D0B84A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59070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2E3C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8B030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C2769" w14:textId="5A76B6BB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43</w:t>
            </w:r>
          </w:p>
        </w:tc>
      </w:tr>
      <w:tr w:rsidR="00ED5088" w:rsidRPr="00F12FAB" w14:paraId="7A495D27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AE439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2236A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58900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5A9A1" w14:textId="0173B24D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1</w:t>
            </w:r>
          </w:p>
        </w:tc>
      </w:tr>
      <w:tr w:rsidR="00ED5088" w:rsidRPr="00F12FAB" w14:paraId="52600B93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78EF0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36B13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F824F" w14:textId="68F0104D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6D257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42B39DD5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8FA8A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06ECD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7932E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603FB" w14:textId="250321D6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1</w:t>
            </w:r>
          </w:p>
        </w:tc>
      </w:tr>
      <w:tr w:rsidR="00ED5088" w:rsidRPr="00F12FAB" w14:paraId="1E0E8057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AD2B6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28442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8A06E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F8E9A" w14:textId="1FCA149A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1</w:t>
            </w:r>
          </w:p>
        </w:tc>
      </w:tr>
      <w:tr w:rsidR="00ED5088" w:rsidRPr="00F12FAB" w14:paraId="72D18C63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E4DA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563B9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F6D33" w14:textId="5A5031AE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D11D3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4C5FDF17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3AFC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AF181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FD314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191B7" w14:textId="6C814B03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3</w:t>
            </w:r>
          </w:p>
        </w:tc>
      </w:tr>
      <w:tr w:rsidR="00ED5088" w:rsidRPr="00F12FAB" w14:paraId="60C79EEB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E4562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873C6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E7575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CCD2A" w14:textId="064397C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0</w:t>
            </w:r>
          </w:p>
        </w:tc>
      </w:tr>
      <w:tr w:rsidR="00ED5088" w:rsidRPr="00F12FAB" w14:paraId="78A68E1E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8955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5B04C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94C52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1B12A" w14:textId="426328B3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53</w:t>
            </w:r>
          </w:p>
        </w:tc>
      </w:tr>
      <w:tr w:rsidR="00ED5088" w:rsidRPr="00F12FAB" w14:paraId="76A1B128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70A63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64A9D" w14:textId="0593BC14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929EC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A281C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3D5E2A97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6367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3E1C5" w14:textId="7B3BCEE2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93669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90694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1492FE42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4BFFD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644A5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451D2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3C3FF" w14:textId="0827083A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4</w:t>
            </w:r>
          </w:p>
        </w:tc>
      </w:tr>
      <w:tr w:rsidR="00ED5088" w:rsidRPr="00F12FAB" w14:paraId="13B54C96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0DDAD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51C6C" w14:textId="5157657C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04E9F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51F7A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2EF12CE6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7D1FD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FA9EE" w14:textId="5D680148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6F332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C6F94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6C4BA776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44CDE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5CE45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6FD03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55506" w14:textId="57B97642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3</w:t>
            </w:r>
          </w:p>
        </w:tc>
      </w:tr>
      <w:tr w:rsidR="00ED5088" w:rsidRPr="00F12FAB" w14:paraId="3C4D5429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44371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C1D57" w14:textId="2B9F96EC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5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E83E7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6DA9B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26F0ADB1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2794A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40843" w14:textId="1FDBA594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DE042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12FBA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53439076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41ED6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FF925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5CE97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36201" w14:textId="6D8E1DB0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5</w:t>
            </w:r>
          </w:p>
        </w:tc>
      </w:tr>
      <w:tr w:rsidR="00ED5088" w:rsidRPr="00F12FAB" w14:paraId="5799ED4F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9DF60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B3DEB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32442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2C12F" w14:textId="5E9EB573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9</w:t>
            </w:r>
          </w:p>
        </w:tc>
      </w:tr>
      <w:tr w:rsidR="00ED5088" w:rsidRPr="00F12FAB" w14:paraId="0189B35F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1C33F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C0FAB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1ED68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DAA44" w14:textId="6E50607D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1</w:t>
            </w:r>
          </w:p>
        </w:tc>
      </w:tr>
      <w:tr w:rsidR="00ED5088" w:rsidRPr="00F12FAB" w14:paraId="669DA367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2EDA0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2C9BF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299B0" w14:textId="3CE1E4F5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EC950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246B0D6E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2A01A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4EA26" w14:textId="037E43D4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79271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9BC56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178FF206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EF4CD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lastRenderedPageBreak/>
              <w:t>EICD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22D06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5FCC5" w14:textId="08743225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EF73F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2F431DCF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48442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294AB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E42E7" w14:textId="60DEE8E5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98F82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52D4C182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B4ECA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A64E3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D3992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67F76" w14:textId="35267CD6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0</w:t>
            </w:r>
          </w:p>
        </w:tc>
      </w:tr>
      <w:tr w:rsidR="00ED5088" w:rsidRPr="00F12FAB" w14:paraId="309BE559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08ACB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95D2B" w14:textId="4C9E71DF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82924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F20D9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1AB6739B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A49DE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0AEE0" w14:textId="4ADF1EBF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1B06D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A128D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3DD9FF9E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DC69E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975E9" w14:textId="0401164D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D55AB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C5BCA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4E2DFAFE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3022D1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B4B01A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D498CE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F6FBFD" w14:textId="66970D85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3</w:t>
            </w:r>
          </w:p>
        </w:tc>
      </w:tr>
      <w:tr w:rsidR="001107CE" w:rsidRPr="00F12FAB" w14:paraId="2F759AA9" w14:textId="77777777" w:rsidTr="00F12FAB">
        <w:trPr>
          <w:trHeight w:val="315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B675759" w14:textId="4DBB1BDC" w:rsidR="001107CE" w:rsidRPr="00F12FAB" w:rsidRDefault="001107CE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α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8EF97A" w14:textId="7B562CC2" w:rsidR="001107CE" w:rsidRPr="00F12FAB" w:rsidRDefault="001107CE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.89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0598CE" w14:textId="044EE048" w:rsidR="001107CE" w:rsidRPr="00F12FAB" w:rsidRDefault="001107CE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.96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C40EB8" w14:textId="76A5E2EC" w:rsidR="001107CE" w:rsidRPr="00F12FAB" w:rsidRDefault="001107CE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.91</w:t>
            </w:r>
          </w:p>
        </w:tc>
      </w:tr>
      <w:tr w:rsidR="001107CE" w:rsidRPr="00F12FAB" w14:paraId="26508E14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35F7A3" w14:textId="1E28B84A" w:rsidR="001107CE" w:rsidRPr="00F12FAB" w:rsidRDefault="001107CE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ω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69E19D" w14:textId="0FF94395" w:rsidR="001107CE" w:rsidRPr="00F12FAB" w:rsidRDefault="001107CE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.8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00FCC1" w14:textId="68AF546D" w:rsidR="001107CE" w:rsidRPr="00F12FAB" w:rsidRDefault="001107CE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.9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ED6535" w14:textId="5C02A3D8" w:rsidR="001107CE" w:rsidRPr="00F12FAB" w:rsidRDefault="001107CE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.91</w:t>
            </w:r>
          </w:p>
        </w:tc>
      </w:tr>
    </w:tbl>
    <w:p w14:paraId="0C03B429" w14:textId="13E4EA57" w:rsidR="00ED5088" w:rsidRPr="00F12FAB" w:rsidRDefault="00F12FAB">
      <w:pPr>
        <w:rPr>
          <w:lang w:val="en-US"/>
        </w:rPr>
      </w:pPr>
      <w:r w:rsidRPr="00F12FAB">
        <w:rPr>
          <w:sz w:val="20"/>
          <w:szCs w:val="20"/>
          <w:lang w:val="en-US"/>
        </w:rPr>
        <w:t>The correlations between the factors are presented below. Social and Metaphysical: r = 0.069 (p = 0.147). Social and Biological: r = –0.073 (p = 0.070). Metaphysical and Biological: r = 0.143 (p = 0.012).</w:t>
      </w:r>
    </w:p>
    <w:p w14:paraId="357D906E" w14:textId="77777777" w:rsidR="00ED5088" w:rsidRPr="00F12FAB" w:rsidRDefault="00ED5088">
      <w:pPr>
        <w:rPr>
          <w:lang w:val="en-US"/>
        </w:rPr>
      </w:pPr>
    </w:p>
    <w:p w14:paraId="521DB6B6" w14:textId="45363283" w:rsidR="00ED5088" w:rsidRPr="00F12FAB" w:rsidRDefault="00F12FAB" w:rsidP="00ED5088">
      <w:pPr>
        <w:pStyle w:val="Legenda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</w:t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</w:t>
      </w:r>
      <w:r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ble</w:t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begin"/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ela \* ARABIC </w:instrText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2</w:t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end"/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="00ED5088" w:rsidRP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p w14:paraId="58F73902" w14:textId="1BD811BB" w:rsidR="00ED5088" w:rsidRPr="00F12FAB" w:rsidRDefault="00ED5088" w:rsidP="00ED5088">
      <w:pPr>
        <w:pStyle w:val="Legenda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>C</w:t>
      </w:r>
      <w:r w:rsidR="00F12FAB" w:rsidRP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>FA</w:t>
      </w:r>
      <w:r w:rsidRP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evil</w:t>
      </w:r>
      <w:r w:rsid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>le</w:t>
      </w:r>
      <w:r w:rsidRP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F12FAB" w:rsidRP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>– Structure, factor loadings, and internal consistency</w:t>
      </w:r>
    </w:p>
    <w:tbl>
      <w:tblPr>
        <w:tblW w:w="41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960"/>
        <w:gridCol w:w="1433"/>
        <w:gridCol w:w="1140"/>
      </w:tblGrid>
      <w:tr w:rsidR="00F12FAB" w:rsidRPr="00F12FAB" w14:paraId="72E8FD11" w14:textId="77777777" w:rsidTr="0090581C">
        <w:trPr>
          <w:trHeight w:val="315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52FA37" w14:textId="77777777" w:rsidR="00F12FAB" w:rsidRPr="00F12FAB" w:rsidRDefault="00F12FAB" w:rsidP="00F12FAB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55C674" w14:textId="77777777" w:rsidR="00F12FAB" w:rsidRPr="00F12FAB" w:rsidRDefault="00F12FAB" w:rsidP="00F12FA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Social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AB2C00" w14:textId="68A97534" w:rsidR="00F12FAB" w:rsidRPr="00F12FAB" w:rsidRDefault="00F12FAB" w:rsidP="00F12FA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Metaphysical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3F05D" w14:textId="18F7BFDF" w:rsidR="00F12FAB" w:rsidRPr="00F12FAB" w:rsidRDefault="00F12FAB" w:rsidP="00F12FA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Biological</w:t>
            </w:r>
          </w:p>
        </w:tc>
      </w:tr>
      <w:tr w:rsidR="00ED5088" w:rsidRPr="00F12FAB" w14:paraId="11C2FDDF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17AD8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2B278" w14:textId="34516EB1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5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58520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10D2A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22F56A91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1FFED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3C52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EF011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C701A" w14:textId="10CEC268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57</w:t>
            </w:r>
          </w:p>
        </w:tc>
      </w:tr>
      <w:tr w:rsidR="00ED5088" w:rsidRPr="00F12FAB" w14:paraId="53C1207B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5FD57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4C314" w14:textId="3C3C72BA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4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CB341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5880D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48A55364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7ECA5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E473D" w14:textId="7E33E25B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FCC13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4B15F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37855C41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D00EB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8E5D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5C12B" w14:textId="6A41C872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06F93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622221AE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0FB37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21909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766FB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676A3" w14:textId="22478A88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3</w:t>
            </w:r>
          </w:p>
        </w:tc>
      </w:tr>
      <w:tr w:rsidR="00ED5088" w:rsidRPr="00F12FAB" w14:paraId="4DB8C82D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3019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05DCA" w14:textId="10664BB5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5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ACBC1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75586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241A224E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43FAA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B2405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17D54" w14:textId="3E1BE142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1CB1F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72BB94C8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2CD1A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30BDB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A86E2" w14:textId="0B6EEABD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55A07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40F814A1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7BF7C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9B137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07B86" w14:textId="02813AB8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F96C6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5C82EC55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C3125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604F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8B413" w14:textId="17F418A4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0EF8E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720A1004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1593D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9434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653D5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ADAD7" w14:textId="6BD8F563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7</w:t>
            </w:r>
          </w:p>
        </w:tc>
      </w:tr>
      <w:tr w:rsidR="00ED5088" w:rsidRPr="00F12FAB" w14:paraId="21B7C616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56636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EE9BA" w14:textId="374DAB10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962AF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B8C73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27237BC4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70596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E03E0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7894B" w14:textId="07E5A524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AED6E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67FC2B8C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FC9C6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C73EA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7C0AE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7C9F9" w14:textId="7AA0900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24</w:t>
            </w:r>
          </w:p>
        </w:tc>
      </w:tr>
      <w:tr w:rsidR="00ED5088" w:rsidRPr="00F12FAB" w14:paraId="223E7D0B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F8EBF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41D03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9DDF2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46F4B" w14:textId="4869D1C1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0</w:t>
            </w:r>
          </w:p>
        </w:tc>
      </w:tr>
      <w:tr w:rsidR="00ED5088" w:rsidRPr="00F12FAB" w14:paraId="251072B4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FDEF2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8BC7C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3C154" w14:textId="14601EF0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C9D04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1F311EB7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D2B7A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990C2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3271D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05CB3" w14:textId="0F4E3D2C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3</w:t>
            </w:r>
          </w:p>
        </w:tc>
      </w:tr>
      <w:tr w:rsidR="00ED5088" w:rsidRPr="00F12FAB" w14:paraId="26C03C9A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4044F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61C86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101A5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8DCED" w14:textId="17DF2E5F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6</w:t>
            </w:r>
          </w:p>
        </w:tc>
      </w:tr>
      <w:tr w:rsidR="00ED5088" w:rsidRPr="00F12FAB" w14:paraId="4DB222D8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1A4E1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F29C5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26932" w14:textId="4986E27F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A7BF4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7C7C8B2D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FA531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111C9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3FC59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4C23D" w14:textId="1CAF915C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8</w:t>
            </w:r>
          </w:p>
        </w:tc>
      </w:tr>
      <w:tr w:rsidR="00ED5088" w:rsidRPr="00F12FAB" w14:paraId="01929577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44890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0A909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18740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E78F1" w14:textId="37D3CEEE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3</w:t>
            </w:r>
          </w:p>
        </w:tc>
      </w:tr>
      <w:tr w:rsidR="00ED5088" w:rsidRPr="00F12FAB" w14:paraId="0C07032C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C9686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77789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19484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B6C4F" w14:textId="15A78E2A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56</w:t>
            </w:r>
          </w:p>
        </w:tc>
      </w:tr>
      <w:tr w:rsidR="00ED5088" w:rsidRPr="00F12FAB" w14:paraId="548A0DE0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154D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FF214" w14:textId="6B8EE64A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6B16C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15300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586019C4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33346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2E9A8" w14:textId="133B0EBE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ABB14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7E16E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3A250B05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9681D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C20AA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DE49C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8201E" w14:textId="3B4B0EEC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4</w:t>
            </w:r>
          </w:p>
        </w:tc>
      </w:tr>
      <w:tr w:rsidR="00ED5088" w:rsidRPr="00F12FAB" w14:paraId="672ECD26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49CC7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F4F98" w14:textId="0B06C9BF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D30C4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4B208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03533B99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1088B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178E4" w14:textId="3B0D425E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785BE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2855F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5FCD168C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204E5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2946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3B0F1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80DFA" w14:textId="5553E63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2</w:t>
            </w:r>
          </w:p>
        </w:tc>
      </w:tr>
      <w:tr w:rsidR="00ED5088" w:rsidRPr="00F12FAB" w14:paraId="3FD8F672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6D3D2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90CC3" w14:textId="1E5A4A8A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B56C6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CE424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73DD8853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34431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BB7EF" w14:textId="202D5275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C2523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9A8CD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37F077ED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3DFC7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C801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A4E3E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8653B" w14:textId="58E9E189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6</w:t>
            </w:r>
          </w:p>
        </w:tc>
      </w:tr>
      <w:tr w:rsidR="00ED5088" w:rsidRPr="00F12FAB" w14:paraId="7C17DFC4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5A3BB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6EE3C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E6191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1D57C" w14:textId="469F5EDE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7</w:t>
            </w:r>
          </w:p>
        </w:tc>
      </w:tr>
      <w:tr w:rsidR="00ED5088" w:rsidRPr="00F12FAB" w14:paraId="29F8ADE6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06DCC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0EDDF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257C9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E7058" w14:textId="0FDB6C98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53</w:t>
            </w:r>
          </w:p>
        </w:tc>
      </w:tr>
      <w:tr w:rsidR="00ED5088" w:rsidRPr="00F12FAB" w14:paraId="3624B5CD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41770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3F716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AC0D7" w14:textId="445537DE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4B446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1FA0EBB7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F412E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45509" w14:textId="6B173641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EED25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C8B18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3410A1BB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F96B5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585AD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63BA6" w14:textId="531E837C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B4E89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195699A4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9531A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61A49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B3684" w14:textId="2762DE16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7312F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32E5D507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0D995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7FB06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60378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0212E" w14:textId="5F009F3A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7</w:t>
            </w:r>
          </w:p>
        </w:tc>
      </w:tr>
      <w:tr w:rsidR="00ED5088" w:rsidRPr="00F12FAB" w14:paraId="270DD61A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A3600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66A48" w14:textId="538F679B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7FC2F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28179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28AA113C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B6070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F7CFB" w14:textId="293DFEA5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A9049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E17F6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1002564A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3EE9C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598E8" w14:textId="3345E5CC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5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7EC00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58F2C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2E8F4C3D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B51D6A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363EC0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124463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D64E86" w14:textId="1F1C125F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54</w:t>
            </w:r>
          </w:p>
        </w:tc>
      </w:tr>
      <w:tr w:rsidR="001107CE" w:rsidRPr="00F12FAB" w14:paraId="0DD80B00" w14:textId="77777777" w:rsidTr="00F12FAB">
        <w:trPr>
          <w:trHeight w:val="315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102CD47" w14:textId="0614ECE0" w:rsidR="001107CE" w:rsidRPr="00F12FAB" w:rsidRDefault="001107CE" w:rsidP="001107CE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α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389F00A" w14:textId="0CBBA655" w:rsidR="001107CE" w:rsidRPr="00F12FAB" w:rsidRDefault="001107CE" w:rsidP="001107C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.90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DCA81E7" w14:textId="30E1343C" w:rsidR="001107CE" w:rsidRPr="00F12FAB" w:rsidRDefault="001107CE" w:rsidP="001107C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.94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CE665B0" w14:textId="0CFCE1CC" w:rsidR="001107CE" w:rsidRPr="00F12FAB" w:rsidRDefault="001107CE" w:rsidP="001107C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.90</w:t>
            </w:r>
          </w:p>
        </w:tc>
      </w:tr>
      <w:tr w:rsidR="001107CE" w:rsidRPr="00F12FAB" w14:paraId="4F6A6DCA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F750B6" w14:textId="6BCFF7A2" w:rsidR="001107CE" w:rsidRPr="00F12FAB" w:rsidRDefault="001107CE" w:rsidP="001107CE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ω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E02F36" w14:textId="2BF58813" w:rsidR="001107CE" w:rsidRPr="00F12FAB" w:rsidRDefault="001107CE" w:rsidP="001107C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.9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7FF3F8" w14:textId="4B650DF3" w:rsidR="001107CE" w:rsidRPr="00F12FAB" w:rsidRDefault="001107CE" w:rsidP="001107C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.9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BF6AA1" w14:textId="79628F3D" w:rsidR="001107CE" w:rsidRPr="00F12FAB" w:rsidRDefault="001107CE" w:rsidP="001107C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.90</w:t>
            </w:r>
          </w:p>
        </w:tc>
      </w:tr>
    </w:tbl>
    <w:p w14:paraId="43EC7D35" w14:textId="19681F11" w:rsidR="00ED5088" w:rsidRPr="00F12FAB" w:rsidRDefault="00F12FAB" w:rsidP="00ED5088">
      <w:pPr>
        <w:rPr>
          <w:sz w:val="20"/>
          <w:szCs w:val="20"/>
          <w:lang w:val="en-US"/>
        </w:rPr>
      </w:pPr>
      <w:r w:rsidRPr="00F12FAB">
        <w:rPr>
          <w:sz w:val="20"/>
          <w:szCs w:val="20"/>
          <w:lang w:val="en-US"/>
        </w:rPr>
        <w:t>The correlations between the factors are presented below. Social and Metaphysical: r = –0.038 (p = 0.440). Social and Biological: r = 0.099 (p = 0.011). Metaphysical and Biological: r = 0.255 (p &lt; 0.001).</w:t>
      </w:r>
    </w:p>
    <w:p w14:paraId="4E3E4947" w14:textId="370C677A" w:rsidR="00ED5088" w:rsidRPr="00F12FAB" w:rsidRDefault="00F12FAB" w:rsidP="00ED5088">
      <w:pPr>
        <w:pStyle w:val="Legend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upplementary Table</w:t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begin"/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ela \* ARABIC </w:instrText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3</w:t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end"/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</w:p>
    <w:p w14:paraId="468E1750" w14:textId="212B60B4" w:rsidR="00ED5088" w:rsidRPr="00F12FAB" w:rsidRDefault="00F12FAB" w:rsidP="00ED5088">
      <w:pPr>
        <w:pStyle w:val="Legenda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CFA </w:t>
      </w:r>
      <w:r w:rsidR="00ED5088" w:rsidRP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Portugal </w:t>
      </w:r>
      <w:r w:rsidRP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>–</w:t>
      </w:r>
      <w:r w:rsidR="00ED5088" w:rsidRP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>Structure, factor loadings, and internal consistency</w:t>
      </w:r>
    </w:p>
    <w:tbl>
      <w:tblPr>
        <w:tblW w:w="41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960"/>
        <w:gridCol w:w="1433"/>
        <w:gridCol w:w="1140"/>
      </w:tblGrid>
      <w:tr w:rsidR="00F12FAB" w:rsidRPr="00F12FAB" w14:paraId="731F7F3B" w14:textId="77777777" w:rsidTr="00233442">
        <w:trPr>
          <w:trHeight w:val="315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212ED4" w14:textId="77777777" w:rsidR="00F12FAB" w:rsidRPr="00F12FAB" w:rsidRDefault="00F12FAB" w:rsidP="00F12FAB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0E61E5" w14:textId="77777777" w:rsidR="00F12FAB" w:rsidRPr="00F12FAB" w:rsidRDefault="00F12FAB" w:rsidP="00F12FA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Social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E50B9" w14:textId="03741A39" w:rsidR="00F12FAB" w:rsidRPr="00F12FAB" w:rsidRDefault="00F12FAB" w:rsidP="00F12FA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Metaphysical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FBD4CC" w14:textId="6DB2BD39" w:rsidR="00F12FAB" w:rsidRPr="00F12FAB" w:rsidRDefault="00F12FAB" w:rsidP="00F12FA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Biological</w:t>
            </w:r>
          </w:p>
        </w:tc>
      </w:tr>
      <w:tr w:rsidR="00ED5088" w:rsidRPr="00F12FAB" w14:paraId="09ECFE5E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0F492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33B84" w14:textId="13F6C69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EEC73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1EC25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4F1EDA42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71518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1155B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D2385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86888" w14:textId="503BFBAD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55</w:t>
            </w:r>
          </w:p>
        </w:tc>
      </w:tr>
      <w:tr w:rsidR="00ED5088" w:rsidRPr="00F12FAB" w14:paraId="4152184A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8004C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05A25" w14:textId="4464857E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3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F2512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DDF07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10E16F89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A9565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1F43F" w14:textId="4DA7CA6F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3E357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53AE7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075F7C6E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0966A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72A76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4D56B" w14:textId="6444809A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C60EE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7690EE34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54600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B5721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A3A78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1F140" w14:textId="18FF0613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6</w:t>
            </w:r>
          </w:p>
        </w:tc>
      </w:tr>
      <w:tr w:rsidR="00ED5088" w:rsidRPr="00F12FAB" w14:paraId="38BB4C8A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F2572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C5743" w14:textId="20162E35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C7ECE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97A08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282A4D70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4167D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F7068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82C0F" w14:textId="65BC85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F130B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68B88B9E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97D41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70FF7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C3932" w14:textId="508F1FBE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AEB10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4BD51773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11F31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658C5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8395B" w14:textId="24DEA522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D5651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0696956D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16F31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39186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2C301" w14:textId="06AFF14A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FEAFB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6F03753F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F1BD6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BC525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70590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D5F73" w14:textId="6E873932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2</w:t>
            </w:r>
          </w:p>
        </w:tc>
      </w:tr>
      <w:tr w:rsidR="00ED5088" w:rsidRPr="00F12FAB" w14:paraId="197BF5E3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5F41C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2CAAF" w14:textId="1E034B9C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686CB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E172E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24B4C113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4C57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7D1A0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1C2D6" w14:textId="46348950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C722B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30091DBF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FCD7E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B419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F8655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1543A" w14:textId="42803D0A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54</w:t>
            </w:r>
          </w:p>
        </w:tc>
      </w:tr>
      <w:tr w:rsidR="00ED5088" w:rsidRPr="00F12FAB" w14:paraId="47279E30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6F8B5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02D2B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1964D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FCCFB" w14:textId="7589818B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9</w:t>
            </w:r>
          </w:p>
        </w:tc>
      </w:tr>
      <w:tr w:rsidR="00ED5088" w:rsidRPr="00F12FAB" w14:paraId="64906A9E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C6B95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80C4B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C78EF" w14:textId="056B10D1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81A93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0980EF96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71AEC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09C50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974F8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901A5" w14:textId="3E6FC553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3</w:t>
            </w:r>
          </w:p>
        </w:tc>
      </w:tr>
      <w:tr w:rsidR="00ED5088" w:rsidRPr="00F12FAB" w14:paraId="44198FA8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3FC66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6A3A8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12C43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BE414" w14:textId="378DE96A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3</w:t>
            </w:r>
          </w:p>
        </w:tc>
      </w:tr>
      <w:tr w:rsidR="00ED5088" w:rsidRPr="00F12FAB" w14:paraId="229E54C6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9094F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6D70B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49571" w14:textId="71DAF0E6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5DEBA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11B05F81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6E32F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63ED8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5A3DB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BFC06" w14:textId="1E6AD7C3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5</w:t>
            </w:r>
          </w:p>
        </w:tc>
      </w:tr>
      <w:tr w:rsidR="00ED5088" w:rsidRPr="00F12FAB" w14:paraId="2DA7F54F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C8BDD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E7960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3146B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31DB8" w14:textId="5F7AAEC4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0</w:t>
            </w:r>
          </w:p>
        </w:tc>
      </w:tr>
      <w:tr w:rsidR="00ED5088" w:rsidRPr="00F12FAB" w14:paraId="7C399D7B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AACE5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794D3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52F02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916B9" w14:textId="1D0DA35B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1</w:t>
            </w:r>
          </w:p>
        </w:tc>
      </w:tr>
      <w:tr w:rsidR="00ED5088" w:rsidRPr="00F12FAB" w14:paraId="39A36FA9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B7590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9F525" w14:textId="5C6B47F5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E727E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B34BF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5BC026AF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F6BED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C5284" w14:textId="14D3C801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5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66F9D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4B5D2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6A76F0EA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8E8E7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BE440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02851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786B1" w14:textId="44AA5F05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1</w:t>
            </w:r>
          </w:p>
        </w:tc>
      </w:tr>
      <w:tr w:rsidR="00ED5088" w:rsidRPr="00F12FAB" w14:paraId="3EEAF8B6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53F2F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5E9C9" w14:textId="041388F8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6734D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21C0E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3E1A5821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43DB9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0D9B7" w14:textId="7A83BB6E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D36D1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CDAFF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08DD7FC9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3CE9F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A5B10" w14:textId="4D5A743F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46295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6CC03" w14:textId="4F51597A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3</w:t>
            </w:r>
          </w:p>
        </w:tc>
      </w:tr>
      <w:tr w:rsidR="00ED5088" w:rsidRPr="00F12FAB" w14:paraId="2CFE97CE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BFCB0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9CE65" w14:textId="51C888A4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FC618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F528C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4D8A4954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29699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84079" w14:textId="44111543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E5A72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07DE3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1A8A4EB1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BE98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A4A2A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C059A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F9E58" w14:textId="1240BAB6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9</w:t>
            </w:r>
          </w:p>
        </w:tc>
      </w:tr>
      <w:tr w:rsidR="00ED5088" w:rsidRPr="00F12FAB" w14:paraId="26C9B6BD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9A308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055BA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5A906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206BF" w14:textId="4E69795E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5</w:t>
            </w:r>
          </w:p>
        </w:tc>
      </w:tr>
      <w:tr w:rsidR="00ED5088" w:rsidRPr="00F12FAB" w14:paraId="4AF67755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432F9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44AC8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5A9B4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C506F" w14:textId="2D43A56C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2</w:t>
            </w:r>
          </w:p>
        </w:tc>
      </w:tr>
      <w:tr w:rsidR="00ED5088" w:rsidRPr="00F12FAB" w14:paraId="105051CA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CDCE1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29E3F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DB020" w14:textId="59B17EA4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AA246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0952152C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E7D9C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5B198" w14:textId="0255F2BB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B1206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F490C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006090CE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2FB39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C830F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CCFFB" w14:textId="5C183E18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3C1D9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2CEDD6BA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FE2C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B27F5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8D766" w14:textId="57D9377E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C3799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532AC55F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37802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FC7C9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02271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61A46" w14:textId="0AE51E99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9</w:t>
            </w:r>
          </w:p>
        </w:tc>
      </w:tr>
      <w:tr w:rsidR="00ED5088" w:rsidRPr="00F12FAB" w14:paraId="64E75EBF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2B477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202BC" w14:textId="5B0D584C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FC767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1A3D8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73C642D1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AB7F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FDB10" w14:textId="0CC25F10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3E355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50AA5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26CC18E2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E34D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D67E2" w14:textId="143766FA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70BC9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C112F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663264A9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E363A6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72D76E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F882D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811DE" w14:textId="526DFE56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3</w:t>
            </w:r>
          </w:p>
        </w:tc>
      </w:tr>
      <w:tr w:rsidR="001107CE" w:rsidRPr="00F12FAB" w14:paraId="3A998FC4" w14:textId="77777777" w:rsidTr="00F12FAB">
        <w:trPr>
          <w:trHeight w:val="315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8337D8F" w14:textId="1392CCA6" w:rsidR="001107CE" w:rsidRPr="00F12FAB" w:rsidRDefault="001107CE" w:rsidP="001107CE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α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64B6C9" w14:textId="02248677" w:rsidR="001107CE" w:rsidRPr="00F12FAB" w:rsidRDefault="001107CE" w:rsidP="001107C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.90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C4FCB6" w14:textId="632A440F" w:rsidR="001107CE" w:rsidRPr="00F12FAB" w:rsidRDefault="001107CE" w:rsidP="001107C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.94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1F94BB" w14:textId="05493291" w:rsidR="001107CE" w:rsidRPr="00F12FAB" w:rsidRDefault="001107CE" w:rsidP="001107C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.93</w:t>
            </w:r>
          </w:p>
        </w:tc>
      </w:tr>
      <w:tr w:rsidR="001107CE" w:rsidRPr="00F12FAB" w14:paraId="6DAB85A8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268E0F" w14:textId="01C1B435" w:rsidR="001107CE" w:rsidRPr="00F12FAB" w:rsidRDefault="001107CE" w:rsidP="001107CE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ω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24C851" w14:textId="01987E92" w:rsidR="001107CE" w:rsidRPr="00F12FAB" w:rsidRDefault="001107CE" w:rsidP="001107C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.9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25906F" w14:textId="744C5CBC" w:rsidR="001107CE" w:rsidRPr="00F12FAB" w:rsidRDefault="001107CE" w:rsidP="001107C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.9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22D753" w14:textId="39A0F13F" w:rsidR="001107CE" w:rsidRPr="00F12FAB" w:rsidRDefault="001107CE" w:rsidP="001107C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.93</w:t>
            </w:r>
          </w:p>
        </w:tc>
      </w:tr>
    </w:tbl>
    <w:p w14:paraId="73B06B9F" w14:textId="01E3D4BF" w:rsidR="00ED5088" w:rsidRPr="00F12FAB" w:rsidRDefault="00F12FAB">
      <w:pPr>
        <w:rPr>
          <w:lang w:val="en-US"/>
        </w:rPr>
      </w:pPr>
      <w:r w:rsidRPr="00F12FAB">
        <w:rPr>
          <w:sz w:val="20"/>
          <w:szCs w:val="20"/>
          <w:lang w:val="en-US"/>
        </w:rPr>
        <w:t>The correlations between the factors are presented below. Social and Metaphysical: r = 0.334 (p &lt; 0.001). Social and Biological: r = 0.089 (p = 0.089). Metaphysical and Biological: r = –0.062 (p = 0.306).</w:t>
      </w:r>
    </w:p>
    <w:p w14:paraId="2B4E6528" w14:textId="77777777" w:rsidR="00ED5088" w:rsidRPr="00F12FAB" w:rsidRDefault="00ED5088">
      <w:pPr>
        <w:rPr>
          <w:lang w:val="en-US"/>
        </w:rPr>
      </w:pPr>
    </w:p>
    <w:p w14:paraId="2E5006EB" w14:textId="1F0380FA" w:rsidR="00ED5088" w:rsidRPr="00F12FAB" w:rsidRDefault="00F12FAB" w:rsidP="00ED5088">
      <w:pPr>
        <w:pStyle w:val="Legend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</w:t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</w:t>
      </w:r>
      <w:r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ble</w:t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begin"/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ela \* ARABIC </w:instrText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4</w:t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end"/>
      </w:r>
      <w:r w:rsidR="00ED5088" w:rsidRPr="00F12FA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</w:p>
    <w:p w14:paraId="4F262A88" w14:textId="4413A2CD" w:rsidR="00ED5088" w:rsidRPr="00F12FAB" w:rsidRDefault="00F12FAB" w:rsidP="00ED5088">
      <w:pPr>
        <w:pStyle w:val="Legenda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>CFA</w:t>
      </w:r>
      <w:r w:rsidR="00ED5088" w:rsidRP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Bra</w:t>
      </w:r>
      <w:r w:rsidRP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>z</w:t>
      </w:r>
      <w:r w:rsidR="00ED5088" w:rsidRP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il </w:t>
      </w:r>
      <w:r w:rsidRP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>–</w:t>
      </w:r>
      <w:r w:rsidR="00ED5088" w:rsidRP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>Structure, factor loadings, and internal consistency</w:t>
      </w:r>
      <w:r w:rsidR="00ED5088" w:rsidRPr="00F12FA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tbl>
      <w:tblPr>
        <w:tblW w:w="41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960"/>
        <w:gridCol w:w="1433"/>
        <w:gridCol w:w="1140"/>
      </w:tblGrid>
      <w:tr w:rsidR="00F12FAB" w:rsidRPr="00F12FAB" w14:paraId="58A3FFD1" w14:textId="77777777" w:rsidTr="00233442">
        <w:trPr>
          <w:trHeight w:val="315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3A6FFD" w14:textId="77777777" w:rsidR="00F12FAB" w:rsidRPr="00F12FAB" w:rsidRDefault="00F12FAB" w:rsidP="00F12FAB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E6E274" w14:textId="77777777" w:rsidR="00F12FAB" w:rsidRPr="00F12FAB" w:rsidRDefault="00F12FAB" w:rsidP="00F12FA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Social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8A2FB1" w14:textId="7DF18802" w:rsidR="00F12FAB" w:rsidRPr="00F12FAB" w:rsidRDefault="00F12FAB" w:rsidP="00F12FA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Metaphysical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471F2" w14:textId="1456006A" w:rsidR="00F12FAB" w:rsidRPr="00F12FAB" w:rsidRDefault="00F12FAB" w:rsidP="00F12FAB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Biological</w:t>
            </w:r>
          </w:p>
        </w:tc>
      </w:tr>
      <w:tr w:rsidR="00ED5088" w:rsidRPr="00F12FAB" w14:paraId="000A642A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9E9E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E980E" w14:textId="0C0E8EEB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5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C552F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CCEE9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095BD6BD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1567B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F8182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80AA7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D8BDF" w14:textId="40E832C1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52</w:t>
            </w:r>
          </w:p>
        </w:tc>
      </w:tr>
      <w:tr w:rsidR="00ED5088" w:rsidRPr="00F12FAB" w14:paraId="27FA3A40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9B347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F817C" w14:textId="5D1A5DB8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4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751F5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FEAAA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042A2ACD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96F75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5BCEA" w14:textId="6C0F2E2F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D1594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1ADEC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2F32BA5A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8BBCF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9DD07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10D70" w14:textId="47954D20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D6EDC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041B5048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3CCA9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F518E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8661D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242DA" w14:textId="723D1433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4</w:t>
            </w:r>
          </w:p>
        </w:tc>
      </w:tr>
      <w:tr w:rsidR="00ED5088" w:rsidRPr="00F12FAB" w14:paraId="03F616CC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39EA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9D42C" w14:textId="34AE22A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D403F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6ADCB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3D153F9A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53F9E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64A05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26F72" w14:textId="6187F84D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A22C8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11D4EFAC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5D4D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2B9B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B35C8" w14:textId="1281EA7C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B428D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0797C38F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B41CC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7FE4F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3F650" w14:textId="21A8EB96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D3E32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3CA8F5F5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5EBAF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F9542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DC20C" w14:textId="2BA68B26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9FB43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1B7850D3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08FD2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A40A1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E5C6C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C5F7E" w14:textId="207BD26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57</w:t>
            </w:r>
          </w:p>
        </w:tc>
      </w:tr>
      <w:tr w:rsidR="00ED5088" w:rsidRPr="00F12FAB" w14:paraId="3E70BA9E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15F47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12294" w14:textId="3A7EC152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83DF0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D068B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62597CB9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41B1D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0E799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1BE0A" w14:textId="2FA65039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436DD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7EE0D758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2A72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2D310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7F57D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18CBD" w14:textId="7DCEF9C8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45</w:t>
            </w:r>
          </w:p>
        </w:tc>
      </w:tr>
      <w:tr w:rsidR="00ED5088" w:rsidRPr="00F12FAB" w14:paraId="5D7C0149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23D03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B613F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EA0D4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CB0EA" w14:textId="3868F1CD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8</w:t>
            </w:r>
          </w:p>
        </w:tc>
      </w:tr>
      <w:tr w:rsidR="00ED5088" w:rsidRPr="00F12FAB" w14:paraId="27B3D2B0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A2628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6C82A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9C203" w14:textId="06861F3F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49CE5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7908BEE9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6671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D4C7F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C82FE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A48D5" w14:textId="7E8A2528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9</w:t>
            </w:r>
          </w:p>
        </w:tc>
      </w:tr>
      <w:tr w:rsidR="00ED5088" w:rsidRPr="00F12FAB" w14:paraId="26072DAB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0DEF0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58569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C0062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79761" w14:textId="32B411D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4</w:t>
            </w:r>
          </w:p>
        </w:tc>
      </w:tr>
      <w:tr w:rsidR="00ED5088" w:rsidRPr="00F12FAB" w14:paraId="1650B4CB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FD342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87885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475BD" w14:textId="174FDAC2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58AF6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0A9AF28B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496C8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931A0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19F18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118A4" w14:textId="138B05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7</w:t>
            </w:r>
          </w:p>
        </w:tc>
      </w:tr>
      <w:tr w:rsidR="00ED5088" w:rsidRPr="00F12FAB" w14:paraId="0D838B60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7835A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71120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8D529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66C40" w14:textId="31E2D6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9</w:t>
            </w:r>
          </w:p>
        </w:tc>
      </w:tr>
      <w:tr w:rsidR="00ED5088" w:rsidRPr="00F12FAB" w14:paraId="4C407B79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6973A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44C22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999CD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E4B6D" w14:textId="4C4D8AFE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51</w:t>
            </w:r>
          </w:p>
        </w:tc>
      </w:tr>
      <w:tr w:rsidR="00ED5088" w:rsidRPr="00F12FAB" w14:paraId="7BBDEC69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DB9DB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FEBC9" w14:textId="2926852D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56712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FEA57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1697B60C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36C0F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5554A" w14:textId="4F2FA1CA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5C98E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225F9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6E05D7F6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FB61C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A428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67C78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20279" w14:textId="55068F1A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9</w:t>
            </w:r>
          </w:p>
        </w:tc>
      </w:tr>
      <w:tr w:rsidR="00ED5088" w:rsidRPr="00F12FAB" w14:paraId="352CB189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AE9E2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B6421" w14:textId="3A9345E9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D4EE2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8088C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037F29AA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3A3F9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63AB5" w14:textId="46433AC9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714E2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907DA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517FCB57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E0EB6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73F8C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DB91F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3BD3E" w14:textId="6E9E9B4C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1</w:t>
            </w:r>
          </w:p>
        </w:tc>
      </w:tr>
      <w:tr w:rsidR="00ED5088" w:rsidRPr="00F12FAB" w14:paraId="3AEA51A1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89DF3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048D9" w14:textId="268BCB86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5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770F2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4ABA8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686C412F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A623B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75BFC" w14:textId="42B9EAC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09144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19274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3F06585D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D8823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C54F2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3A487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B9601" w14:textId="0CD1E923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1</w:t>
            </w:r>
          </w:p>
        </w:tc>
      </w:tr>
      <w:tr w:rsidR="00ED5088" w:rsidRPr="00F12FAB" w14:paraId="24AAFF65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8C3DF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F24EB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81C39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F69CE" w14:textId="7B378605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5</w:t>
            </w:r>
          </w:p>
        </w:tc>
      </w:tr>
      <w:tr w:rsidR="00ED5088" w:rsidRPr="00F12FAB" w14:paraId="26ADD611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48D52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E7581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EB33A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E77FC" w14:textId="31B074F1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61</w:t>
            </w:r>
          </w:p>
        </w:tc>
      </w:tr>
      <w:tr w:rsidR="00ED5088" w:rsidRPr="00F12FAB" w14:paraId="25AAB67E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A03A5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AB6FF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B1765" w14:textId="1406D0CA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D77D3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65D31CE9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7B546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20C6F" w14:textId="4DF2F588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3B52C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A3154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1CDD6BC4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8F5BA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7CDAA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9DE95" w14:textId="40B3C3E6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CBC37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3EF9B464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BF340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FCF2B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B7445" w14:textId="00C9CF40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85821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ED5088" w:rsidRPr="00F12FAB" w14:paraId="4234198B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A4855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59CDA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F24F8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A2CC3" w14:textId="4CA12FF8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4</w:t>
            </w:r>
          </w:p>
        </w:tc>
      </w:tr>
      <w:tr w:rsidR="00ED5088" w:rsidRPr="00F12FAB" w14:paraId="0C853987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4C821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E83A4" w14:textId="25FA2A62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8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CE266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64941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29984DFD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CADA2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E0588" w14:textId="60B0F8F1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7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6F89C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C8072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5F00A5B8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49BB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63C75" w14:textId="5A3B6544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5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A15D7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4C1EF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ED5088" w:rsidRPr="00F12FAB" w14:paraId="264D40C6" w14:textId="77777777" w:rsidTr="00F12FA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E27104" w14:textId="77777777" w:rsidR="00ED5088" w:rsidRPr="00F12FAB" w:rsidRDefault="00ED5088" w:rsidP="00233442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EICD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672E2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20612" w14:textId="77777777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EF9C54" w14:textId="6E40603F" w:rsidR="00ED5088" w:rsidRPr="00F12FAB" w:rsidRDefault="00ED5088" w:rsidP="0023344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</w:t>
            </w:r>
            <w:r w:rsidR="00F12FAB"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.</w:t>
            </w: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59</w:t>
            </w:r>
          </w:p>
        </w:tc>
      </w:tr>
      <w:tr w:rsidR="001107CE" w:rsidRPr="00F12FAB" w14:paraId="183BC695" w14:textId="77777777" w:rsidTr="00F12FAB">
        <w:trPr>
          <w:trHeight w:val="315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6D1716" w14:textId="35FB7D25" w:rsidR="001107CE" w:rsidRPr="00F12FAB" w:rsidRDefault="001107CE" w:rsidP="001107CE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α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1B8C38" w14:textId="6CAF5B02" w:rsidR="001107CE" w:rsidRPr="00F12FAB" w:rsidRDefault="00AB7FEC" w:rsidP="001107C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.90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DF2965" w14:textId="7CA8755A" w:rsidR="001107CE" w:rsidRPr="00F12FAB" w:rsidRDefault="00AB7FEC" w:rsidP="001107C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.92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43D47E" w14:textId="087F7F1E" w:rsidR="001107CE" w:rsidRPr="00F12FAB" w:rsidRDefault="00AB7FEC" w:rsidP="001107C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.90</w:t>
            </w:r>
          </w:p>
        </w:tc>
      </w:tr>
      <w:tr w:rsidR="001107CE" w:rsidRPr="00F12FAB" w14:paraId="151BA3F1" w14:textId="77777777" w:rsidTr="0023344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463C04" w14:textId="0BFCBBC7" w:rsidR="001107CE" w:rsidRPr="00F12FAB" w:rsidRDefault="001107CE" w:rsidP="001107CE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ω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795CE4" w14:textId="5FD219C4" w:rsidR="001107CE" w:rsidRPr="00F12FAB" w:rsidRDefault="00AB7FEC" w:rsidP="001107C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.9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ED5EFC" w14:textId="18A886E5" w:rsidR="001107CE" w:rsidRPr="00F12FAB" w:rsidRDefault="00AB7FEC" w:rsidP="001107C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.9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61C050" w14:textId="7887D653" w:rsidR="001107CE" w:rsidRPr="00F12FAB" w:rsidRDefault="00AB7FEC" w:rsidP="001107CE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F12FAB">
              <w:rPr>
                <w:rFonts w:eastAsia="Times New Roman"/>
                <w:color w:val="000000"/>
                <w:kern w:val="0"/>
                <w:lang w:val="en-US" w:eastAsia="pt-BR"/>
                <w14:ligatures w14:val="none"/>
              </w:rPr>
              <w:t>0.90</w:t>
            </w:r>
          </w:p>
        </w:tc>
      </w:tr>
    </w:tbl>
    <w:p w14:paraId="74424B4F" w14:textId="5B854E85" w:rsidR="00ED5088" w:rsidRPr="00F12FAB" w:rsidRDefault="00F12FAB">
      <w:pPr>
        <w:rPr>
          <w:lang w:val="en-US"/>
        </w:rPr>
      </w:pPr>
      <w:r w:rsidRPr="00F12FAB">
        <w:rPr>
          <w:sz w:val="20"/>
          <w:szCs w:val="20"/>
          <w:lang w:val="en-US"/>
        </w:rPr>
        <w:t>The correlations between the factors are presented below. Social and Metaphysical: r = –0.013 (p = 0.461). Social and Biological: r = –0.213 (p &lt; 0.001). Metaphysical and Biological: r = 0.276 (p &lt; 0.001).</w:t>
      </w:r>
    </w:p>
    <w:sectPr w:rsidR="00ED5088" w:rsidRPr="00F12FAB" w:rsidSect="00420DDB">
      <w:pgSz w:w="11910" w:h="16840"/>
      <w:pgMar w:top="1417" w:right="1701" w:bottom="1417" w:left="1701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088"/>
    <w:rsid w:val="001107CE"/>
    <w:rsid w:val="00171A72"/>
    <w:rsid w:val="00187507"/>
    <w:rsid w:val="0028685B"/>
    <w:rsid w:val="00420DDB"/>
    <w:rsid w:val="005D68FA"/>
    <w:rsid w:val="005E0EF6"/>
    <w:rsid w:val="009F7ADA"/>
    <w:rsid w:val="00AB1D37"/>
    <w:rsid w:val="00AB7FEC"/>
    <w:rsid w:val="00BD0BED"/>
    <w:rsid w:val="00D025E3"/>
    <w:rsid w:val="00E05FE1"/>
    <w:rsid w:val="00ED5088"/>
    <w:rsid w:val="00EE18B6"/>
    <w:rsid w:val="00EE40E8"/>
    <w:rsid w:val="00F12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403DC"/>
  <w15:chartTrackingRefBased/>
  <w15:docId w15:val="{3C8B11A0-7F57-4249-AEED-E125ACC62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ED50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D50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D508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D508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D508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D508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D508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D508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D508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D50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D50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D5088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D5088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D5088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D508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D508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D508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D5088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D50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D50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D508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D508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D50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D508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D508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D5088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D50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D5088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D5088"/>
    <w:rPr>
      <w:b/>
      <w:bCs/>
      <w:smallCaps/>
      <w:color w:val="2F5496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ED5088"/>
    <w:pPr>
      <w:spacing w:after="200" w:line="240" w:lineRule="auto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0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e Magarotto Machado</dc:creator>
  <cp:keywords/>
  <dc:description/>
  <cp:lastModifiedBy>CJ N</cp:lastModifiedBy>
  <cp:revision>2</cp:revision>
  <dcterms:created xsi:type="dcterms:W3CDTF">2025-10-27T13:36:00Z</dcterms:created>
  <dcterms:modified xsi:type="dcterms:W3CDTF">2025-10-27T13:36:00Z</dcterms:modified>
</cp:coreProperties>
</file>